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F25D6" w14:textId="77777777" w:rsidR="002B2DC5" w:rsidRPr="004559CE" w:rsidRDefault="002B2DC5" w:rsidP="002B2DC5">
      <w:r w:rsidRPr="004559CE">
        <w:rPr>
          <w:rFonts w:ascii="Arial" w:hAnsi="Arial" w:cs="Arial"/>
          <w:b/>
          <w:bCs/>
          <w:sz w:val="22"/>
          <w:szCs w:val="22"/>
        </w:rPr>
        <w:t xml:space="preserve">Supplementary Table S2: </w:t>
      </w:r>
      <w:r w:rsidRPr="004559CE">
        <w:rPr>
          <w:rFonts w:ascii="Arial" w:hAnsi="Arial" w:cs="Arial"/>
          <w:sz w:val="22"/>
          <w:szCs w:val="22"/>
        </w:rPr>
        <w:t xml:space="preserve">Number of participants receiving each therapy category between 3 months prior to enrollment and any time after enrollment </w:t>
      </w:r>
      <w:r>
        <w:rPr>
          <w:rFonts w:ascii="Arial" w:hAnsi="Arial" w:cs="Arial"/>
          <w:sz w:val="22"/>
          <w:szCs w:val="22"/>
        </w:rPr>
        <w:t xml:space="preserve">stratified by disease state and self-reported race </w:t>
      </w:r>
      <w:r w:rsidRPr="004559CE">
        <w:rPr>
          <w:rFonts w:ascii="Arial" w:hAnsi="Arial" w:cs="Arial"/>
          <w:sz w:val="22"/>
          <w:szCs w:val="22"/>
        </w:rPr>
        <w:t>(N=19 therapy categories)</w:t>
      </w:r>
      <w:r>
        <w:rPr>
          <w:rFonts w:ascii="Arial" w:hAnsi="Arial" w:cs="Arial"/>
          <w:sz w:val="22"/>
          <w:szCs w:val="22"/>
        </w:rPr>
        <w:t>, N (%)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81"/>
        <w:gridCol w:w="1689"/>
        <w:gridCol w:w="1330"/>
        <w:gridCol w:w="1620"/>
        <w:gridCol w:w="1350"/>
      </w:tblGrid>
      <w:tr w:rsidR="002B2DC5" w:rsidRPr="004559CE" w14:paraId="52E8B826" w14:textId="77777777" w:rsidTr="00241E99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FAB52D6" w14:textId="77777777" w:rsidR="002B2DC5" w:rsidRPr="004559CE" w:rsidRDefault="002B2DC5" w:rsidP="00241E99"/>
        </w:tc>
        <w:tc>
          <w:tcPr>
            <w:tcW w:w="3019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95E29C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RPC</w:t>
            </w:r>
          </w:p>
        </w:tc>
        <w:tc>
          <w:tcPr>
            <w:tcW w:w="2970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3237914" w14:textId="77777777" w:rsidR="002B2DC5" w:rsidRDefault="002B2DC5" w:rsidP="00241E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HSPC</w:t>
            </w:r>
            <w:proofErr w:type="spellEnd"/>
          </w:p>
        </w:tc>
      </w:tr>
      <w:tr w:rsidR="002B2DC5" w:rsidRPr="004559CE" w14:paraId="254C2BA1" w14:textId="77777777" w:rsidTr="00241E99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4ED795F" w14:textId="77777777" w:rsidR="002B2DC5" w:rsidRPr="004559CE" w:rsidRDefault="002B2DC5" w:rsidP="00241E99"/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561D1B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hite (N=241)</w:t>
            </w:r>
          </w:p>
        </w:tc>
        <w:tc>
          <w:tcPr>
            <w:tcW w:w="133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3A78EB8" w14:textId="77777777" w:rsidR="002B2DC5" w:rsidRDefault="002B2DC5" w:rsidP="00241E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lack (N=65)</w:t>
            </w:r>
          </w:p>
        </w:tc>
        <w:tc>
          <w:tcPr>
            <w:tcW w:w="16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E1AF0A0" w14:textId="77777777" w:rsidR="002B2DC5" w:rsidRDefault="002B2DC5" w:rsidP="00241E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hite (N=463)</w:t>
            </w:r>
          </w:p>
        </w:tc>
        <w:tc>
          <w:tcPr>
            <w:tcW w:w="135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A8E046A" w14:textId="77777777" w:rsidR="002B2DC5" w:rsidRDefault="002B2DC5" w:rsidP="00241E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lack (N=110)</w:t>
            </w:r>
          </w:p>
        </w:tc>
      </w:tr>
      <w:tr w:rsidR="002B2DC5" w:rsidRPr="004559CE" w14:paraId="77ADC734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6328026" w14:textId="77777777" w:rsidR="002B2DC5" w:rsidRPr="004559CE" w:rsidRDefault="002B2DC5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A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6B28A5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1 (91.7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02F890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 (83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6961D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7 (9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B99C4A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 (81.8)</w:t>
            </w:r>
          </w:p>
        </w:tc>
      </w:tr>
      <w:tr w:rsidR="002B2DC5" w:rsidRPr="004559CE" w14:paraId="64D3F520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0C00D8D" w14:textId="77777777" w:rsidR="002B2DC5" w:rsidRPr="004559CE" w:rsidRDefault="002B2DC5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AR Signaling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2D4B735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4 (76.3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5560D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 (7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431CD9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4 (65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66882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 (51.8)</w:t>
            </w:r>
          </w:p>
        </w:tc>
      </w:tr>
      <w:tr w:rsidR="002B2DC5" w:rsidRPr="004559CE" w14:paraId="3FC89C95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26FCBC8" w14:textId="77777777" w:rsidR="002B2DC5" w:rsidRPr="004559CE" w:rsidRDefault="002B2DC5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5E97480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 (25.3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718DB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 (29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178E7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9 (23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80C9C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 (22.7)</w:t>
            </w:r>
          </w:p>
        </w:tc>
      </w:tr>
      <w:tr w:rsidR="002B2DC5" w:rsidRPr="004559CE" w14:paraId="6853F78C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E2BC6CA" w14:textId="77777777" w:rsidR="002B2DC5" w:rsidRPr="004559CE" w:rsidRDefault="002B2DC5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Immun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075F1E0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 (15.4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CE496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 (16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A0989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 (5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CABB4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2.7)</w:t>
            </w:r>
          </w:p>
        </w:tc>
      </w:tr>
      <w:tr w:rsidR="002B2DC5" w:rsidRPr="004559CE" w14:paraId="103DEAFA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84CA9EC" w14:textId="77777777" w:rsidR="002B2DC5" w:rsidRPr="004559CE" w:rsidRDefault="002B2DC5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Radiopharmaceutic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01FAA70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 (11.6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DA4D26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 (15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E8910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 (3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D17FC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2.7)</w:t>
            </w:r>
          </w:p>
        </w:tc>
      </w:tr>
      <w:tr w:rsidR="002B2DC5" w:rsidRPr="004559CE" w14:paraId="69E3C827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26C36CA" w14:textId="77777777" w:rsidR="002B2DC5" w:rsidRPr="004559CE" w:rsidRDefault="002B2DC5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PA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C7E9F2C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 (5.8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D593E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4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5558C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FB446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2B2DC5" w:rsidRPr="004559CE" w14:paraId="04027C8E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282817E" w14:textId="77777777" w:rsidR="002B2DC5" w:rsidRPr="004559CE" w:rsidRDefault="002B2DC5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Multi-kinase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AEAC3E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12AED3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6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9A880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1F3CB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1.8)</w:t>
            </w:r>
          </w:p>
        </w:tc>
      </w:tr>
      <w:tr w:rsidR="002B2DC5" w:rsidRPr="004559CE" w14:paraId="55E78E3A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E7103D6" w14:textId="77777777" w:rsidR="002B2DC5" w:rsidRPr="004559CE" w:rsidRDefault="002B2DC5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Immunotherapy/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AD280D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1.2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61F37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84611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B4CB48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2B2DC5" w:rsidRPr="004559CE" w14:paraId="1DD2C87C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F4837B0" w14:textId="77777777" w:rsidR="002B2DC5" w:rsidRPr="004559CE" w:rsidRDefault="002B2DC5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mTOR kinase/DNA-PK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8D3501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1.2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372794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3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625CC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4B790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2B2DC5" w:rsidRPr="004559CE" w14:paraId="08C739B7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A62073A" w14:textId="77777777" w:rsidR="002B2DC5" w:rsidRPr="004559CE" w:rsidRDefault="002B2DC5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CDK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BC0F2A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EA8F5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48BA7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E7EE6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2B2DC5" w:rsidRPr="004559CE" w14:paraId="578BD4A5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DFDD435" w14:textId="77777777" w:rsidR="002B2DC5" w:rsidRPr="004559CE" w:rsidRDefault="002B2DC5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TGF-</w:t>
            </w:r>
            <w:proofErr w:type="spellStart"/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ßRI</w:t>
            </w:r>
            <w:proofErr w:type="spellEnd"/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 xml:space="preserve"> kinase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C2CDF7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0.8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47F54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5AA6E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833E6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2B2DC5" w:rsidRPr="004559CE" w14:paraId="36B8B263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A69B2D5" w14:textId="77777777" w:rsidR="002B2DC5" w:rsidRPr="004559CE" w:rsidRDefault="002B2DC5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CDK Inhibitor/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3FE56A4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EB36F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68BB4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6A6530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2B2DC5" w:rsidRPr="004559CE" w14:paraId="0B0706CB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6A05289" w14:textId="77777777" w:rsidR="002B2DC5" w:rsidRPr="004559CE" w:rsidRDefault="002B2DC5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EZH2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8B320E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C063A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788F5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DE715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2B2DC5" w:rsidRPr="004559CE" w14:paraId="0AFD285A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79C5E62" w14:textId="77777777" w:rsidR="002B2DC5" w:rsidRPr="004559CE" w:rsidRDefault="002B2DC5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GR Antagon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DD97C4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3FC97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E0425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1F0BB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2B2DC5" w:rsidRPr="004559CE" w14:paraId="07CEA53F" w14:textId="77777777" w:rsidTr="00241E99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D01C62F" w14:textId="77777777" w:rsidR="002B2DC5" w:rsidRPr="004559CE" w:rsidRDefault="002B2DC5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PARP/Placeb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1CC979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369FCFA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41ACA60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2D2B0A0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2B2DC5" w:rsidRPr="004559CE" w14:paraId="72541C09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DA6216E" w14:textId="77777777" w:rsidR="002B2DC5" w:rsidRPr="004559CE" w:rsidRDefault="002B2DC5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PI3K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5D2DA4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AC944A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C1BF10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B9D08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2B2DC5" w:rsidRPr="004559CE" w14:paraId="0ABE64E0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FC48733" w14:textId="77777777" w:rsidR="002B2DC5" w:rsidRPr="004559CE" w:rsidRDefault="002B2DC5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PLK1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8361A7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6315D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093A0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C4EF7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2B2DC5" w:rsidRPr="004559CE" w14:paraId="772943EE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530A4B0" w14:textId="77777777" w:rsidR="002B2DC5" w:rsidRPr="004559CE" w:rsidRDefault="002B2DC5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SHP2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62AE06E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0DCC3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207F8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89AD9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2B2DC5" w:rsidRPr="004559CE" w14:paraId="1DFC0ECA" w14:textId="77777777" w:rsidTr="00241E9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51FFE25" w14:textId="77777777" w:rsidR="002B2DC5" w:rsidRPr="004559CE" w:rsidRDefault="002B2DC5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α/β Tubulin Inhibi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658E82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E18EC7D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355A64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D98624" w14:textId="77777777" w:rsidR="002B2DC5" w:rsidRPr="004559CE" w:rsidRDefault="002B2DC5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</w:tbl>
    <w:p w14:paraId="69D00AA9" w14:textId="77777777" w:rsidR="002B2DC5" w:rsidRPr="004559CE" w:rsidRDefault="002B2DC5" w:rsidP="002B2DC5">
      <w:r w:rsidRPr="004559CE">
        <w:rPr>
          <w:rFonts w:ascii="Arial" w:hAnsi="Arial" w:cs="Arial"/>
          <w:sz w:val="22"/>
          <w:szCs w:val="22"/>
        </w:rPr>
        <w:t>Note: participants can fall into more than one group and often are receiving multiple of these therapy categories at the same time</w:t>
      </w:r>
    </w:p>
    <w:p w14:paraId="5F1453A4" w14:textId="77777777" w:rsidR="00776DAA" w:rsidRDefault="00776DAA"/>
    <w:sectPr w:rsidR="00776D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DC5"/>
    <w:rsid w:val="00016CFF"/>
    <w:rsid w:val="002B2DC5"/>
    <w:rsid w:val="00776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FFD475"/>
  <w15:chartTrackingRefBased/>
  <w15:docId w15:val="{23B220AC-D26A-2B43-8F89-D47178C77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DC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csok, Emily Mae</dc:creator>
  <cp:keywords/>
  <dc:description/>
  <cp:lastModifiedBy>Rencsok, Emily Mae</cp:lastModifiedBy>
  <cp:revision>1</cp:revision>
  <dcterms:created xsi:type="dcterms:W3CDTF">2023-11-08T21:30:00Z</dcterms:created>
  <dcterms:modified xsi:type="dcterms:W3CDTF">2023-11-08T21:30:00Z</dcterms:modified>
</cp:coreProperties>
</file>